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992" w:rsidRPr="00F11D7E" w:rsidRDefault="00314CF8" w:rsidP="00143992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143992" w:rsidRPr="00F11D7E">
        <w:rPr>
          <w:rFonts w:ascii="Arial" w:hAnsi="Arial" w:cs="Arial"/>
          <w:b/>
          <w:sz w:val="24"/>
          <w:szCs w:val="24"/>
        </w:rPr>
        <w:t>Table 1. Common differentially expressed genes in PCOS and EC relative to control endometrium</w:t>
      </w:r>
    </w:p>
    <w:bookmarkEnd w:id="0"/>
    <w:tbl>
      <w:tblPr>
        <w:tblW w:w="9746" w:type="dxa"/>
        <w:tblInd w:w="93" w:type="dxa"/>
        <w:tblLook w:val="04A0" w:firstRow="1" w:lastRow="0" w:firstColumn="1" w:lastColumn="0" w:noHBand="0" w:noVBand="1"/>
      </w:tblPr>
      <w:tblGrid>
        <w:gridCol w:w="1404"/>
        <w:gridCol w:w="6045"/>
        <w:gridCol w:w="1248"/>
        <w:gridCol w:w="1049"/>
      </w:tblGrid>
      <w:tr w:rsidR="00143992" w:rsidRPr="00F11D7E" w:rsidTr="00520081">
        <w:trPr>
          <w:trHeight w:val="255"/>
        </w:trPr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F11D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  <w:t>Fold Change (log2)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6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 v PCO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 v EC1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6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AD(P)H dehydrogenase, </w:t>
            </w: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one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CEH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utral cholesterol ester hydrolase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LDLR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ry low density lipoprotein receptor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LVAP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alemma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esicle associated protein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ms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related tyrosine kinase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JB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p junction protein, beta 2, 26kD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NN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nin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NAJC15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J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sp40) homolog, subfamily C, member 1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LL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loid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like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WDE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on </w:t>
            </w: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lebrand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 D and EGF domains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DGF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ratocarcinoma-derived growth factor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LA-DQA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jor histocompatibility complex, class II, DQ alpha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NHG5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mall nucleolar RNA host gene 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YDC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PY30 domain containing 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NHBB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hibin, beta B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KHD1L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lycystic kidney and hepatic disease 1 (autosomal recessive)-like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GF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sulin-like growth factor 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FD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factor D (</w:t>
            </w: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psin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SPN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pin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SPH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al spoke head 1 homolog (</w:t>
            </w: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amydomonas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19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19, imprinted maternally expressed transcript (non-protein coding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OL9A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llagen, type IX, alpha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M179A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amily with sequence similarity 179, member 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DAMTS5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AM metallopeptidase with thrombospondin type 1 motif, 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rb-b2 receptor tyrosine kinase 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LPI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cretory leukocyte peptidase inhibitor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CNE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tassium channel, voltage gated subfamily E regulatory beta subunit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NAH1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nein, axonemal, heavy chain 1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QUB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Q motif and ubiquitin domain containing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NAH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nein, axonemal, heavy chain 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WDR16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AP52 cilia and flagella associated protein 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HAD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khead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associated (FHA) </w:t>
            </w: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peptide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nding domain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broblast growth factor 1 (acidic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DC19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AP45 cilia and flagella associated protein 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IF19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inesin family member 1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NKUR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kurin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TRPC channel interacting protein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eratin 5, type II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MEM23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membrane protein 23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1QTNF7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1q and tumor necrosis factor related protein 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ILP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rtilage intermediate layer protein, nucleotide </w:t>
            </w: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ophosphohydrolase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WDR96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AP43 cilia and flagella associated protein 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MYND10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inc finger, MYND-type containing 1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M92B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amily with sequence similarity 92, member B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SP32P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biquitin specific peptidase 32 pseudogene 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SPH4A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al spoke head 4 homolog A (</w:t>
            </w: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amydomonas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UOX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ual oxidase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C6orf165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ilia and flagella associated protein 20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DC108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iled-coil domain containing 10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NDC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inase non-catalytic C-lobe domain (KIND) containing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ZIP1L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AZ interacting zinc finger protein 1-lik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EKT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ktin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 (testicular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POD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polipoprotein D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OXJ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khead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ox J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DC17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iled-coil domain containing 1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tochrome P450, family 1, subfamily B, polypeptide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NAH10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nein, axonemal, heavy chain 1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AIAP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I1-associated protein 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13A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agulation factor XIII, A1 polypeptid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GR3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erior gradient 3, protein </w:t>
            </w: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ulphide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somerase family member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NMAL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raneoplastic Ma antigen family-like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27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rferon, alpha-inducible protein 2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TCH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tched 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GLL3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stigial-like family member 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L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 adhesion molecule L1-lik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XFP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axin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insulin-like family peptide receptor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CAT19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state cancer associated transcript 19 (non-protein coding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6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rferon, alpha-inducible protein 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LCE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hospholipase C, epsilon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NAH6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nein, axonemal, heavy chain 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EMA3B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reted, (</w:t>
            </w: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aphorin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3B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HISA6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isa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 member 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LFN13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lafen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 member 1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PPP3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ubulin polymerization-promoting protein family member 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DK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dekick cell adhesion molecule 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MOC2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PARC related modular calcium binding 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GR5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ucine-rich repeat containing G protein-coupled receptor 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SS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ininosuccinate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nthase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FO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imary cilia formation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UC16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ucin 16, cell surface associated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OL14A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llagen, type XIV, alpha 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T</w:t>
            </w:r>
          </w:p>
        </w:tc>
        <w:tc>
          <w:tcPr>
            <w:tcW w:w="6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tonin</w:t>
            </w:r>
            <w:proofErr w:type="spellEnd"/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</w:tr>
      <w:tr w:rsidR="00143992" w:rsidRPr="00F11D7E" w:rsidTr="00520081">
        <w:trPr>
          <w:trHeight w:val="255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S4A8</w:t>
            </w:r>
          </w:p>
        </w:tc>
        <w:tc>
          <w:tcPr>
            <w:tcW w:w="6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rane-spanning 4-domains, subfamily A, member 8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992" w:rsidRPr="00F11D7E" w:rsidRDefault="00143992" w:rsidP="00520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1D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</w:tr>
    </w:tbl>
    <w:p w:rsidR="0051033C" w:rsidRDefault="00314CF8"/>
    <w:sectPr w:rsidR="005103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992"/>
    <w:rsid w:val="00143992"/>
    <w:rsid w:val="00314CF8"/>
    <w:rsid w:val="00691775"/>
    <w:rsid w:val="00D9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44EB"/>
  <w15:chartTrackingRefBased/>
  <w15:docId w15:val="{048A8308-8D25-4037-8A15-C2F838379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4399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an Nigel</dc:creator>
  <cp:keywords/>
  <dc:description/>
  <cp:lastModifiedBy>Trident</cp:lastModifiedBy>
  <cp:revision>3</cp:revision>
  <dcterms:created xsi:type="dcterms:W3CDTF">2016-11-11T17:16:00Z</dcterms:created>
  <dcterms:modified xsi:type="dcterms:W3CDTF">2017-01-09T22:34:00Z</dcterms:modified>
</cp:coreProperties>
</file>